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3D50" w:rsidRPr="00A17918" w:rsidRDefault="00A279F4" w:rsidP="00C13D5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T</w:t>
      </w:r>
      <w:r w:rsidR="00C13D50" w:rsidRPr="00A17918">
        <w:rPr>
          <w:rFonts w:ascii="Times New Roman" w:hAnsi="Times New Roman" w:cs="Times New Roman"/>
          <w:b/>
          <w:sz w:val="16"/>
          <w:szCs w:val="16"/>
        </w:rPr>
        <w:t>able</w:t>
      </w:r>
      <w:r w:rsidR="00C13D50"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sz w:val="16"/>
          <w:szCs w:val="16"/>
        </w:rPr>
        <w:t>S</w:t>
      </w:r>
      <w:r w:rsidR="0029238B">
        <w:rPr>
          <w:rFonts w:ascii="Times New Roman" w:hAnsi="Times New Roman" w:cs="Times New Roman"/>
          <w:b/>
          <w:sz w:val="16"/>
          <w:szCs w:val="16"/>
        </w:rPr>
        <w:t>2</w:t>
      </w:r>
      <w:r w:rsidR="00C13D50" w:rsidRPr="00A17918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="00C13D50" w:rsidRPr="00A17918">
        <w:rPr>
          <w:rFonts w:ascii="Times New Roman" w:hAnsi="Times New Roman" w:cs="Times New Roman"/>
          <w:sz w:val="16"/>
          <w:szCs w:val="16"/>
        </w:rPr>
        <w:t>Genotype frequency by birth size outcomes including means (</w:t>
      </w:r>
      <w:r w:rsidR="00C13D50" w:rsidRPr="00A17918">
        <w:rPr>
          <w:rFonts w:ascii="Times New Roman" w:hAnsi="Times New Roman" w:cs="Times New Roman"/>
          <w:b/>
          <w:sz w:val="16"/>
          <w:szCs w:val="16"/>
        </w:rPr>
        <w:t>±</w:t>
      </w:r>
      <w:r w:rsidR="00C13D50" w:rsidRPr="00A17918">
        <w:rPr>
          <w:rFonts w:ascii="Times New Roman" w:hAnsi="Times New Roman" w:cs="Times New Roman"/>
          <w:sz w:val="16"/>
          <w:szCs w:val="16"/>
        </w:rPr>
        <w:t>SD)</w:t>
      </w:r>
    </w:p>
    <w:tbl>
      <w:tblPr>
        <w:tblStyle w:val="TableGrid"/>
        <w:tblW w:w="10064" w:type="dxa"/>
        <w:tblInd w:w="-601" w:type="dxa"/>
        <w:tblLayout w:type="fixed"/>
        <w:tblLook w:val="04A0"/>
      </w:tblPr>
      <w:tblGrid>
        <w:gridCol w:w="1418"/>
        <w:gridCol w:w="851"/>
        <w:gridCol w:w="992"/>
        <w:gridCol w:w="283"/>
        <w:gridCol w:w="993"/>
        <w:gridCol w:w="992"/>
        <w:gridCol w:w="283"/>
        <w:gridCol w:w="993"/>
        <w:gridCol w:w="992"/>
        <w:gridCol w:w="425"/>
        <w:gridCol w:w="850"/>
        <w:gridCol w:w="992"/>
      </w:tblGrid>
      <w:tr w:rsidR="00EA21E4" w:rsidRPr="00A17918" w:rsidTr="00534A26">
        <w:trPr>
          <w:trHeight w:val="143"/>
          <w:tblHeader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irth weight (g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Birth length(cm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ead circumference (cm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nderal index (kg/m</w:t>
            </w:r>
            <w:r w:rsidRPr="0020205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EA21E4" w:rsidRPr="00A17918" w:rsidTr="00534A26">
        <w:trPr>
          <w:trHeight w:val="1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91601" w:rsidRDefault="00591601" w:rsidP="00534A26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="00EA21E4"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proofErr w:type="gramEnd"/>
            <w:r w:rsidR="00EA21E4"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B9097A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</w:t>
            </w:r>
            <w:r w:rsidR="00EA21E4"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(±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91601" w:rsidRDefault="00B9097A" w:rsidP="00534A26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EA21E4"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Means</w:t>
            </w:r>
            <w:r w:rsidR="00B9097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(±SD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91601" w:rsidRDefault="00B9097A" w:rsidP="00534A26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EA21E4"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Means</w:t>
            </w:r>
            <w:r w:rsidR="00B9097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(±SD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91601" w:rsidRDefault="00591601" w:rsidP="00534A26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="00EA21E4"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Means</w:t>
            </w:r>
            <w:r w:rsidR="00B9097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>(±SD)</w:t>
            </w:r>
          </w:p>
        </w:tc>
      </w:tr>
      <w:tr w:rsidR="00EA21E4" w:rsidRPr="00A17918" w:rsidTr="00534A26">
        <w:trPr>
          <w:trHeight w:val="1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8A">
              <w:rPr>
                <w:rFonts w:ascii="Times New Roman" w:hAnsi="Times New Roman" w:cs="Times New Roman"/>
                <w:i/>
                <w:sz w:val="16"/>
                <w:szCs w:val="16"/>
              </w:rPr>
              <w:t>LEKR1/CCNL1</w:t>
            </w:r>
            <w:r w:rsidR="00E8227A" w:rsidRPr="00534A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4A26">
              <w:rPr>
                <w:rFonts w:ascii="Times New Roman" w:hAnsi="Times New Roman" w:cs="Times New Roman"/>
                <w:sz w:val="16"/>
                <w:szCs w:val="16"/>
              </w:rPr>
              <w:t>rs900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1E4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A2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  <w:r w:rsidR="00C92ABA" w:rsidRPr="00534A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hAnsi="Times New Roman" w:cs="Times New Roman"/>
                <w:sz w:val="16"/>
                <w:szCs w:val="16"/>
              </w:rPr>
              <w:t>3657.05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174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51.03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172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35.31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174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27.54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9097A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534A26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hAnsi="Times New Roman" w:cs="Times New Roman"/>
                <w:sz w:val="16"/>
                <w:szCs w:val="16"/>
              </w:rPr>
              <w:t>(477.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3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2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3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1.3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3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2.20)</w:t>
            </w:r>
          </w:p>
        </w:tc>
      </w:tr>
      <w:tr w:rsidR="00EA21E4" w:rsidRPr="00A17918" w:rsidTr="00534A26">
        <w:trPr>
          <w:trHeight w:val="17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1E4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A26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1406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3599.78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1394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50.63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1369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35.20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1394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27.64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9097A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534A26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26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547.0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26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2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26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1.5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26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2.37)</w:t>
            </w:r>
          </w:p>
        </w:tc>
      </w:tr>
      <w:tr w:rsidR="00EA21E4" w:rsidRPr="00A17918" w:rsidTr="00534A26">
        <w:trPr>
          <w:trHeight w:val="1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1E4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A26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3703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3580.48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3677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50.54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3637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35.18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3677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27.65</w:t>
            </w:r>
            <w:r w:rsidR="008B2277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9097A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534A26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7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513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7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2.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7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1.4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(70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A17918">
              <w:rPr>
                <w:rFonts w:ascii="Times New Roman" w:eastAsia="Calibri" w:hAnsi="Times New Roman" w:cs="Times New Roman"/>
                <w:sz w:val="16"/>
                <w:szCs w:val="16"/>
              </w:rPr>
              <w:t>(2.33)</w:t>
            </w:r>
          </w:p>
        </w:tc>
      </w:tr>
      <w:tr w:rsidR="000A5F25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534A26" w:rsidRDefault="000A5F25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3D8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DCY5 </w:t>
            </w:r>
            <w:r w:rsidRPr="00534A26">
              <w:rPr>
                <w:rFonts w:ascii="Times New Roman" w:hAnsi="Times New Roman" w:cs="Times New Roman"/>
                <w:sz w:val="16"/>
                <w:szCs w:val="16"/>
              </w:rPr>
              <w:t xml:space="preserve"> rs9883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202055" w:rsidRDefault="000A5F25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791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A17918" w:rsidRDefault="000A5F25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A17918" w:rsidRDefault="000A5F25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A17918" w:rsidRDefault="000A5F25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A17918" w:rsidRDefault="000A5F25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A17918" w:rsidRDefault="000A5F25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A17918" w:rsidRDefault="000A5F25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A17918" w:rsidRDefault="000A5F25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Pr="00A17918" w:rsidRDefault="000A5F25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Default="000A5F25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F25" w:rsidRDefault="000A5F25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1E4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A26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9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80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7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55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21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17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57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64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9097A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534A26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9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11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9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7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4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69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34)</w:t>
            </w:r>
          </w:p>
        </w:tc>
      </w:tr>
      <w:tr w:rsidR="00EA21E4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1E4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A26">
              <w:rPr>
                <w:rFonts w:ascii="Times New Roman" w:hAnsi="Times New Roman" w:cs="Times New Roman"/>
                <w:sz w:val="16"/>
                <w:szCs w:val="16"/>
              </w:rPr>
              <w:t>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9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9.2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1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67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0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22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81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9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9097A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534A26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544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5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6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34)</w:t>
            </w:r>
          </w:p>
        </w:tc>
      </w:tr>
      <w:tr w:rsidR="00EA21E4" w:rsidRPr="00A17918" w:rsidTr="00534A26">
        <w:trPr>
          <w:trHeight w:val="15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A21E4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534A26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4A26">
              <w:rPr>
                <w:rFonts w:ascii="Times New Roman" w:hAnsi="Times New Roman" w:cs="Times New Roman"/>
                <w:sz w:val="16"/>
                <w:szCs w:val="16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57.6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01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36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56</w:t>
            </w:r>
            <w:r w:rsidR="008B227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B9097A" w:rsidRPr="00A17918" w:rsidTr="00534A26">
        <w:trPr>
          <w:trHeight w:val="26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534A26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499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1.3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Pr="00A17918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3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097A" w:rsidRDefault="00B9097A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.12)</w:t>
            </w:r>
          </w:p>
        </w:tc>
      </w:tr>
      <w:tr w:rsidR="00EA21E4" w:rsidRPr="00A17918" w:rsidTr="00534A26">
        <w:trPr>
          <w:trHeight w:val="14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A21E4" w:rsidRPr="00A17918" w:rsidRDefault="00EA21E4" w:rsidP="00534A2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</w:tbl>
    <w:p w:rsidR="00BF2BEA" w:rsidRPr="00231235" w:rsidRDefault="00C92ABA">
      <w:pPr>
        <w:rPr>
          <w:rFonts w:ascii="Times New Roman" w:hAnsi="Times New Roman" w:cs="Times New Roman"/>
          <w:sz w:val="16"/>
          <w:szCs w:val="16"/>
        </w:rPr>
      </w:pPr>
      <w:r w:rsidRPr="00231235">
        <w:rPr>
          <w:rFonts w:ascii="Times New Roman" w:hAnsi="Times New Roman" w:cs="Times New Roman"/>
          <w:sz w:val="16"/>
          <w:szCs w:val="16"/>
        </w:rPr>
        <w:t>Risk allele = C</w:t>
      </w:r>
    </w:p>
    <w:p w:rsidR="00BF2BEA" w:rsidRDefault="00BF2BEA"/>
    <w:p w:rsidR="00C13D50" w:rsidRDefault="00C13D50"/>
    <w:sectPr w:rsidR="00C13D50" w:rsidSect="00C13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13D50"/>
    <w:rsid w:val="0001101A"/>
    <w:rsid w:val="000A5F25"/>
    <w:rsid w:val="000D0D82"/>
    <w:rsid w:val="000D6429"/>
    <w:rsid w:val="000E391F"/>
    <w:rsid w:val="00105F40"/>
    <w:rsid w:val="001C398B"/>
    <w:rsid w:val="00202055"/>
    <w:rsid w:val="00220C77"/>
    <w:rsid w:val="00231235"/>
    <w:rsid w:val="0029238B"/>
    <w:rsid w:val="003F0C2B"/>
    <w:rsid w:val="004D4620"/>
    <w:rsid w:val="00505542"/>
    <w:rsid w:val="00534A26"/>
    <w:rsid w:val="0058641E"/>
    <w:rsid w:val="00591601"/>
    <w:rsid w:val="00640D8F"/>
    <w:rsid w:val="007430E0"/>
    <w:rsid w:val="007C5F16"/>
    <w:rsid w:val="007D5BCB"/>
    <w:rsid w:val="0082173E"/>
    <w:rsid w:val="008B2277"/>
    <w:rsid w:val="00982AB2"/>
    <w:rsid w:val="00993BEC"/>
    <w:rsid w:val="009978D5"/>
    <w:rsid w:val="00A24445"/>
    <w:rsid w:val="00A279F4"/>
    <w:rsid w:val="00A74BA2"/>
    <w:rsid w:val="00A96B08"/>
    <w:rsid w:val="00B17EEB"/>
    <w:rsid w:val="00B9097A"/>
    <w:rsid w:val="00BF2BEA"/>
    <w:rsid w:val="00C13D50"/>
    <w:rsid w:val="00C92ABA"/>
    <w:rsid w:val="00CE049C"/>
    <w:rsid w:val="00D936AE"/>
    <w:rsid w:val="00E23D8A"/>
    <w:rsid w:val="00E8227A"/>
    <w:rsid w:val="00EA21E4"/>
    <w:rsid w:val="00EF2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D50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D50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2507</dc:creator>
  <cp:lastModifiedBy>aa2507</cp:lastModifiedBy>
  <cp:revision>13</cp:revision>
  <cp:lastPrinted>2012-03-15T10:15:00Z</cp:lastPrinted>
  <dcterms:created xsi:type="dcterms:W3CDTF">2012-05-14T12:14:00Z</dcterms:created>
  <dcterms:modified xsi:type="dcterms:W3CDTF">2012-05-16T13:18:00Z</dcterms:modified>
</cp:coreProperties>
</file>